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3806" w:rsidRPr="00DB1485" w:rsidRDefault="00507C29" w:rsidP="00B33806">
      <w:pPr>
        <w:widowControl/>
        <w:spacing w:line="276" w:lineRule="auto"/>
        <w:rPr>
          <w:rFonts w:ascii="Arial" w:eastAsia="楷体" w:hAnsi="Arial" w:cs="Arial"/>
          <w:sz w:val="24"/>
          <w:szCs w:val="24"/>
        </w:rPr>
      </w:pPr>
      <w:bookmarkStart w:id="0" w:name="OLE_LINK1"/>
      <w:bookmarkStart w:id="1" w:name="OLE_LINK2"/>
      <w:bookmarkStart w:id="2" w:name="OLE_LINK3"/>
      <w:bookmarkStart w:id="3" w:name="OLE_LINK154"/>
      <w:bookmarkStart w:id="4" w:name="OLE_LINK155"/>
      <w:r>
        <w:rPr>
          <w:rFonts w:ascii="Arial" w:eastAsia="楷体" w:hAnsi="Arial" w:cs="Arial"/>
          <w:b/>
          <w:kern w:val="0"/>
          <w:sz w:val="24"/>
          <w:szCs w:val="24"/>
        </w:rPr>
        <w:t>Supplemental Table 2</w:t>
      </w:r>
      <w:bookmarkStart w:id="5" w:name="_GoBack"/>
      <w:bookmarkEnd w:id="5"/>
      <w:r w:rsidR="00A9576F">
        <w:rPr>
          <w:rFonts w:ascii="Arial" w:eastAsia="楷体" w:hAnsi="Arial" w:cs="Arial"/>
          <w:b/>
          <w:kern w:val="0"/>
          <w:sz w:val="24"/>
          <w:szCs w:val="24"/>
        </w:rPr>
        <w:t>. T</w:t>
      </w:r>
      <w:r w:rsidR="00A9576F">
        <w:rPr>
          <w:rFonts w:ascii="Arial" w:eastAsia="楷体" w:hAnsi="Arial" w:cs="Arial" w:hint="eastAsia"/>
          <w:b/>
          <w:kern w:val="0"/>
          <w:sz w:val="24"/>
          <w:szCs w:val="24"/>
        </w:rPr>
        <w:t>h</w:t>
      </w:r>
      <w:r w:rsidR="00A9576F">
        <w:rPr>
          <w:rFonts w:ascii="Arial" w:eastAsia="楷体" w:hAnsi="Arial" w:cs="Arial"/>
          <w:b/>
          <w:kern w:val="0"/>
          <w:sz w:val="24"/>
          <w:szCs w:val="24"/>
        </w:rPr>
        <w:t>e SH model based nomogram scores for each included variable in current study</w:t>
      </w:r>
    </w:p>
    <w:tbl>
      <w:tblPr>
        <w:tblW w:w="4780" w:type="dxa"/>
        <w:tblLook w:val="04A0" w:firstRow="1" w:lastRow="0" w:firstColumn="1" w:lastColumn="0" w:noHBand="0" w:noVBand="1"/>
      </w:tblPr>
      <w:tblGrid>
        <w:gridCol w:w="3000"/>
        <w:gridCol w:w="1780"/>
      </w:tblGrid>
      <w:tr w:rsidR="00A9576F" w:rsidRPr="00A9576F" w:rsidTr="00A9576F">
        <w:trPr>
          <w:trHeight w:val="300"/>
        </w:trPr>
        <w:tc>
          <w:tcPr>
            <w:tcW w:w="3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bookmarkEnd w:id="0"/>
          <w:bookmarkEnd w:id="1"/>
          <w:bookmarkEnd w:id="2"/>
          <w:bookmarkEnd w:id="3"/>
          <w:bookmarkEnd w:id="4"/>
          <w:p w:rsidR="00A9576F" w:rsidRPr="00A9576F" w:rsidRDefault="00A9576F" w:rsidP="00A95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9576F" w:rsidRPr="00A9576F" w:rsidRDefault="00A9576F" w:rsidP="00A957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H model based </w:t>
            </w: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mogram scores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E05E2" w:rsidRPr="00A9576F" w:rsidTr="008B2EFE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5E2" w:rsidRPr="00000379" w:rsidRDefault="00CE05E2" w:rsidP="008B2EFE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E05E2" w:rsidRPr="00A9576F" w:rsidRDefault="00CE05E2" w:rsidP="008B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frican Americ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merican Indian/Alaska Na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sian or Pacific Islan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ad of pancre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ody of pancre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il of pancre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ancreatic duc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424842" w:rsidRPr="00A9576F" w:rsidTr="00A9576F">
        <w:trPr>
          <w:trHeight w:val="52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leftChars="50" w:left="105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ther specified parts of pancre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leftChars="50" w:left="105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verlapping lesion of pancre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ancreas, NO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 surge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leftChars="50" w:left="105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al or partial pancreatectom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24842" w:rsidRPr="00A9576F" w:rsidTr="00A9576F">
        <w:trPr>
          <w:trHeight w:val="52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leftChars="50" w:left="105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al or partial pancreatectomy and duodenectom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424842" w:rsidRPr="00A9576F" w:rsidTr="00A9576F">
        <w:trPr>
          <w:trHeight w:val="79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leftChars="50" w:left="105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tal pancreatectomy with or without gastrectomy or duodenectom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24842" w:rsidRPr="00A9576F" w:rsidTr="00A9576F">
        <w:trPr>
          <w:trHeight w:val="52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leftChars="50" w:left="105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ancreatectomy NOS or surgery NO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Tumor size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 (c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=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to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to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gt;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LN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&lt;=0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-0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7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-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 nodes were examin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1-T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3-T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M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-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II-I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24842" w:rsidRPr="00A9576F" w:rsidTr="00A9576F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424842" w:rsidP="00424842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00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424842" w:rsidRPr="00A9576F" w:rsidTr="00A9576F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24842" w:rsidRPr="00000379" w:rsidRDefault="001E49CB" w:rsidP="001E49CB">
            <w:pPr>
              <w:widowControl/>
              <w:ind w:firstLineChars="50" w:firstLine="1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6" w:name="OLE_LINK224"/>
            <w:bookmarkStart w:id="7" w:name="OLE_LINK225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ngle</w:t>
            </w:r>
            <w:bookmarkEnd w:id="6"/>
            <w:bookmarkEnd w:id="7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24842" w:rsidRPr="00A9576F" w:rsidRDefault="00424842" w:rsidP="0042484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9576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</w:tr>
    </w:tbl>
    <w:p w:rsidR="00CD2EF0" w:rsidRPr="00783825" w:rsidRDefault="00CD2EF0">
      <w:pPr>
        <w:rPr>
          <w:rFonts w:ascii="Arial" w:eastAsia="楷体" w:hAnsi="Arial" w:cs="Arial"/>
          <w:color w:val="000000"/>
          <w:kern w:val="0"/>
          <w:sz w:val="20"/>
          <w:szCs w:val="20"/>
        </w:rPr>
      </w:pPr>
    </w:p>
    <w:sectPr w:rsidR="00CD2EF0" w:rsidRPr="007838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60CF" w:rsidRDefault="002460CF" w:rsidP="00356518">
      <w:r>
        <w:separator/>
      </w:r>
    </w:p>
  </w:endnote>
  <w:endnote w:type="continuationSeparator" w:id="0">
    <w:p w:rsidR="002460CF" w:rsidRDefault="002460CF" w:rsidP="00356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60CF" w:rsidRDefault="002460CF" w:rsidP="00356518">
      <w:r>
        <w:separator/>
      </w:r>
    </w:p>
  </w:footnote>
  <w:footnote w:type="continuationSeparator" w:id="0">
    <w:p w:rsidR="002460CF" w:rsidRDefault="002460CF" w:rsidP="00356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806"/>
    <w:rsid w:val="00000379"/>
    <w:rsid w:val="000F56DA"/>
    <w:rsid w:val="001E49CB"/>
    <w:rsid w:val="002460CF"/>
    <w:rsid w:val="0030521B"/>
    <w:rsid w:val="00356518"/>
    <w:rsid w:val="00424842"/>
    <w:rsid w:val="00507C29"/>
    <w:rsid w:val="006318F9"/>
    <w:rsid w:val="00632E36"/>
    <w:rsid w:val="00707526"/>
    <w:rsid w:val="00783825"/>
    <w:rsid w:val="009C0287"/>
    <w:rsid w:val="00A9576F"/>
    <w:rsid w:val="00B33806"/>
    <w:rsid w:val="00B4068A"/>
    <w:rsid w:val="00B90693"/>
    <w:rsid w:val="00BF18C7"/>
    <w:rsid w:val="00CD2EF0"/>
    <w:rsid w:val="00CD5B76"/>
    <w:rsid w:val="00CE05E2"/>
    <w:rsid w:val="00FF1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E9B9BB-E1A3-45FA-833E-022402626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38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65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65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65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65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3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6</cp:revision>
  <dcterms:created xsi:type="dcterms:W3CDTF">2019-06-19T11:39:00Z</dcterms:created>
  <dcterms:modified xsi:type="dcterms:W3CDTF">2019-11-12T10:18:00Z</dcterms:modified>
</cp:coreProperties>
</file>